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7DFB51">
      <w:pPr>
        <w:jc w:val="center"/>
      </w:pPr>
      <w:r>
        <w:rPr>
          <w:rFonts w:ascii="Times New Roman" w:hAnsi="Times New Roman" w:cs="Times New Roman"/>
          <w:b/>
          <w:sz w:val="32"/>
          <w:szCs w:val="32"/>
        </w:rPr>
        <w:t>Table S1. Quality assessment of cohort studies included in this meta-analysis</w:t>
      </w:r>
    </w:p>
    <w:p w14:paraId="4D6D0A66"/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14:paraId="73F12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2006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14:paraId="2C8646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14:paraId="722AEE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14:paraId="533CDA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14:paraId="0AF822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 not present at start of study</w:t>
            </w:r>
          </w:p>
        </w:tc>
        <w:tc>
          <w:tcPr>
            <w:tcW w:w="2127" w:type="dxa"/>
            <w:vAlign w:val="center"/>
          </w:tcPr>
          <w:p w14:paraId="696921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 for important factor or additional factor</w:t>
            </w:r>
          </w:p>
        </w:tc>
        <w:tc>
          <w:tcPr>
            <w:tcW w:w="1417" w:type="dxa"/>
            <w:vAlign w:val="center"/>
          </w:tcPr>
          <w:p w14:paraId="61EE2B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14:paraId="38E5AF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14:paraId="7BDB31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14:paraId="2BE9A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14:paraId="75FD9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013D85D7">
            <w:pPr>
              <w:widowControl/>
              <w:jc w:val="center"/>
              <w:rPr>
                <w:rFonts w:hint="default" w:ascii="Times New Roman" w:hAnsi="Times New Roman" w:eastAsia="Times New Roman"/>
                <w:b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>Li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 xml:space="preserve"> et al.</w:t>
            </w:r>
          </w:p>
        </w:tc>
        <w:tc>
          <w:tcPr>
            <w:tcW w:w="2268" w:type="dxa"/>
            <w:vAlign w:val="center"/>
          </w:tcPr>
          <w:p w14:paraId="123E5C8E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0125A0E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FF67746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7C189F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10D4465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2FE741C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D537F83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48298940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top"/>
          </w:tcPr>
          <w:p w14:paraId="54BAD39F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</w:t>
            </w:r>
          </w:p>
        </w:tc>
      </w:tr>
      <w:tr w14:paraId="30A9C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09E13534">
            <w:pPr>
              <w:widowControl/>
              <w:jc w:val="center"/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Bendari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0A7AE54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311183D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7C62A03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6501F24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2563B9F5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067B7088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F813671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C08FD29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top"/>
          </w:tcPr>
          <w:p w14:paraId="53D85515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</w:tr>
      <w:tr w14:paraId="49DBC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7C70921F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Porto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7B82526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3AFCF1F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6874CA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0E58A075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29FA0CC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248EEA2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895C78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B8B0085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top"/>
          </w:tcPr>
          <w:p w14:paraId="0710C56C">
            <w:pPr>
              <w:jc w:val="center"/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</w:t>
            </w:r>
          </w:p>
        </w:tc>
      </w:tr>
      <w:tr w14:paraId="0EB99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5221EA3E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  <w:lang w:val="en-US" w:eastAsia="zh-CN"/>
              </w:rPr>
              <w:t xml:space="preserve">Mohamed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5777756D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528AC898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2DEAAE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0864B77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40CD67C0">
            <w:pPr>
              <w:jc w:val="center"/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14:paraId="14491B1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C0BE513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6E6E35F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14:paraId="2EACD6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8"/>
                <w:szCs w:val="28"/>
                <w:lang w:val="en-US" w:eastAsia="zh-CN" w:bidi="ar-SA"/>
              </w:rPr>
              <w:t>9</w:t>
            </w:r>
          </w:p>
        </w:tc>
      </w:tr>
      <w:tr w14:paraId="315F7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79220780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Yang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56A4EEFE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7E13DFD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824C96D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0B8909C8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008E5E49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02C65EE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63691FD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52D3EB6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top"/>
          </w:tcPr>
          <w:p w14:paraId="6B708805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</w:tr>
      <w:tr w14:paraId="50327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19AB1E35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Guo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327F1569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5A91132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7E7ADFAD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A1A2A2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697A421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22384D3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66DEE349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14:paraId="5109BB8C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top"/>
          </w:tcPr>
          <w:p w14:paraId="3980CF47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6</w:t>
            </w:r>
          </w:p>
        </w:tc>
      </w:tr>
      <w:tr w14:paraId="0210A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C5E9BC9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Banno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4AC802E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426E1A68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C9DC6FE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099D87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6BB524E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7FC321C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5A8C93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4538AA24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14:paraId="7AFBC8EE"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</w:tr>
      <w:tr w14:paraId="7F188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539B702B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Kizilkan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0575E3B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00D5E40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2927FC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63E2553D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5EA35A39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20335EC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F5FE560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61558C87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727ADA7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</w:tr>
      <w:tr w14:paraId="30431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56368B79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Porcaro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67B7BFD8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39F11B3A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DEC724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6014FC9A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21D2CD5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373E024E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23122952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0BFC7D1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14:paraId="444444D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14:paraId="62CE1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767FA80A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Porcaro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42560999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330F31D9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C3F2159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263D4D89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4732F99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4C0AC3A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04ED6AF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14:paraId="1828F90D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top"/>
          </w:tcPr>
          <w:p w14:paraId="0EDAD4DA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6</w:t>
            </w:r>
          </w:p>
        </w:tc>
      </w:tr>
      <w:tr w14:paraId="4B747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023C1675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Tominaga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5AFA30C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0349BAD6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101C8CC6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30F4253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54FC03D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6DCFBD69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2E006A7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21A422C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top"/>
          </w:tcPr>
          <w:p w14:paraId="7E02B58F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</w:t>
            </w:r>
          </w:p>
        </w:tc>
      </w:tr>
      <w:tr w14:paraId="35EDF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5E54E04F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>Kim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 xml:space="preserve"> et al.</w:t>
            </w:r>
          </w:p>
        </w:tc>
        <w:tc>
          <w:tcPr>
            <w:tcW w:w="2268" w:type="dxa"/>
            <w:vAlign w:val="center"/>
          </w:tcPr>
          <w:p w14:paraId="6E18639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3955C51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1EF089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3D01BB3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717225C3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26F67A75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13D5A933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14:paraId="640961D4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14:paraId="45203B76"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6</w:t>
            </w:r>
          </w:p>
        </w:tc>
      </w:tr>
      <w:tr w14:paraId="5C537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27AE930D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Misraï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7E2E642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26B2844A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8010A56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8062D3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5B6C05AE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003AD40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691507FD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09CD930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top"/>
          </w:tcPr>
          <w:p w14:paraId="0727AA85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</w:tr>
      <w:tr w14:paraId="01DFF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70B4FCF7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Gunda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0B14B4A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1D05C8C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D320D52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043686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0BB2B32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17AC019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AEF819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22D9543F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top"/>
          </w:tcPr>
          <w:p w14:paraId="3E96F86D">
            <w:pPr>
              <w:jc w:val="center"/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</w:tr>
      <w:tr w14:paraId="53354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E359225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>Ohwaki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 xml:space="preserve"> et al.</w:t>
            </w:r>
          </w:p>
        </w:tc>
        <w:tc>
          <w:tcPr>
            <w:tcW w:w="2268" w:type="dxa"/>
            <w:vAlign w:val="center"/>
          </w:tcPr>
          <w:p w14:paraId="5DC0111E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06E65D9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1A3D28A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51C8E4D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2539B7C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34275E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7FF9B65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36422042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top"/>
          </w:tcPr>
          <w:p w14:paraId="7CAA2F03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</w:t>
            </w:r>
          </w:p>
        </w:tc>
      </w:tr>
      <w:tr w14:paraId="79CFF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3B2F9E7D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Elkoushy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73AAF948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517C9C56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22441C9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003C530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476E0E18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4177A36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7EC5832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BCED8FA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top"/>
          </w:tcPr>
          <w:p w14:paraId="2B21E98F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</w:tr>
      <w:tr w14:paraId="60D9F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8FD0F46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Bhojani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3CAA78BD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21CA4C3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8C1630E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2D2ECBE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74C4D3E8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54302FCE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6EC18F9D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682C8B85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top"/>
          </w:tcPr>
          <w:p w14:paraId="72CE5787">
            <w:pPr>
              <w:jc w:val="center"/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</w:t>
            </w:r>
          </w:p>
        </w:tc>
      </w:tr>
      <w:tr w14:paraId="07037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44DEC66E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Kim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5943F665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43DABCD5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6ECAD18A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4685118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5C978F5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00431B35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C27A6D4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9683734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14:paraId="26D3C778"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</w:tr>
      <w:tr w14:paraId="4D290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5347260B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Yoo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65574A5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50813C4D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10AB30F3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15076A8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19679C43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6117CA2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3ACF86E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14:paraId="1FF88A67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top"/>
          </w:tcPr>
          <w:p w14:paraId="44499FD8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6</w:t>
            </w:r>
          </w:p>
        </w:tc>
      </w:tr>
      <w:tr w14:paraId="1CA8C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1808B49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Nunez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</w:p>
        </w:tc>
        <w:tc>
          <w:tcPr>
            <w:tcW w:w="2268" w:type="dxa"/>
            <w:vAlign w:val="center"/>
          </w:tcPr>
          <w:p w14:paraId="1EB4BBAB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4CA7B581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A5E8700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61AAFE6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5A00AB75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14:paraId="59BC59C0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27FC8B8D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6073BC6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top"/>
          </w:tcPr>
          <w:p w14:paraId="77C5EDD2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9</w:t>
            </w:r>
          </w:p>
        </w:tc>
      </w:tr>
      <w:tr w14:paraId="465EB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3DFD635E">
            <w:pPr>
              <w:widowControl/>
              <w:jc w:val="center"/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 xml:space="preserve">Antunes 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  <w:lang w:val="en-US" w:eastAsia="zh-CN"/>
              </w:rPr>
              <w:t>et al.</w:t>
            </w:r>
            <w:bookmarkStart w:id="0" w:name="_GoBack"/>
            <w:bookmarkEnd w:id="0"/>
          </w:p>
        </w:tc>
        <w:tc>
          <w:tcPr>
            <w:tcW w:w="2268" w:type="dxa"/>
            <w:vAlign w:val="center"/>
          </w:tcPr>
          <w:p w14:paraId="60FE7FE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2D7DF3C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63E1BDD3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46B0CD13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70AE685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2B9EAD1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13AEF47A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AFAE89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14:paraId="551CB2FB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</w:tbl>
    <w:p w14:paraId="602C70F9"/>
    <w:p w14:paraId="2FA1F26F"/>
    <w:sectPr>
      <w:pgSz w:w="23814" w:h="16839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4OTlmNGJmMmIxYTE5N2U1MWY0ZTJkZDJmMGNjMmEifQ=="/>
    <w:docVar w:name="NE.Ref{1129F6C8-EA70-4E9F-9B4E-CA6863FE02CA}" w:val=" ADDIN NE.Ref.{1129F6C8-EA70-4E9F-9B4E-CA6863FE02CA}&lt;Citation&gt;&lt;Group&gt;&lt;References&gt;&lt;Item&gt;&lt;ID&gt;541&lt;/ID&gt;&lt;UID&gt;{EFE29CA0-4555-47B0-8043-8B3FACAE861A}&lt;/UID&gt;&lt;Title&gt;Role of PI-RADS Version 2 for Prediction of Upgrading in Biopsy-Proven Prostate Cancer With Gleason Score 6&lt;/Title&gt;&lt;Template&gt;Journal Article&lt;/Template&gt;&lt;Star&gt;0&lt;/Star&gt;&lt;Tag&gt;0&lt;/Tag&gt;&lt;Author&gt;Song, Wan; Bang, Seok Hwan; Jeon, Hwang Gyun; Jeong, Byong Chang; Seo, Seong Il; Jeon, Seong Soo; Choi, Han Yong; Kim, Chan Kyo; Lee, Hyun Moo&lt;/Author&gt;&lt;Year&gt;2018&lt;/Year&gt;&lt;Details&gt;&lt;_accessed&gt;64540776&lt;/_accessed&gt;&lt;_collection_scope&gt;SCIE&lt;/_collection_scope&gt;&lt;_created&gt;64536441&lt;/_created&gt;&lt;_db_updated&gt;CrossRef&lt;/_db_updated&gt;&lt;_doi&gt;10.1016/j.clgc.2018.02.015&lt;/_doi&gt;&lt;_impact_factor&gt;   3.121&lt;/_impact_factor&gt;&lt;_isbn&gt;15587673&lt;/_isbn&gt;&lt;_issue&gt;4&lt;/_issue&gt;&lt;_journal&gt;Clinical Genitourinary Cancer&lt;/_journal&gt;&lt;_modified&gt;64536456&lt;/_modified&gt;&lt;_pages&gt;281-287&lt;/_pages&gt;&lt;_tertiary_title&gt;Clinical Genitourinary Cancer&lt;/_tertiary_title&gt;&lt;_url&gt;https://linkinghub.elsevier.com/retrieve/pii/S1558767318301319_x000d__x000a_https://dul.usage.elsevier.com/doi/&lt;/_url&gt;&lt;_volume&gt;16&lt;/_volume&gt;&lt;/Details&gt;&lt;Extra&gt;&lt;DBUID&gt;{F96A950B-833F-4880-A151-76DA2D6A2879}&lt;/DBUID&gt;&lt;/Extra&gt;&lt;/Item&gt;&lt;/References&gt;&lt;/Group&gt;&lt;/Citation&gt;_x000a_"/>
    <w:docVar w:name="NE.Ref{13521511-46E1-47BD-949A-6B1666FD9144}" w:val=" ADDIN NE.Ref.{13521511-46E1-47BD-949A-6B1666FD9144}&lt;Citation&gt;&lt;Group&gt;&lt;References&gt;&lt;Item&gt;&lt;ID&gt;525&lt;/ID&gt;&lt;UID&gt;{A7C80D82-0C29-4BB4-BE36-5A6C20C8E166}&lt;/UID&gt;&lt;Title&gt;Prediction of pathologic upgrading in Gleason score 3+4 prostate cancer: Who is a candidate for active surveillance?&lt;/Title&gt;&lt;Template&gt;Journal Article&lt;/Template&gt;&lt;Star&gt;0&lt;/Star&gt;&lt;Tag&gt;0&lt;/Tag&gt;&lt;Author&gt;Pham, Duc Minh; Kim, Jung Kwon; Lee, Sangchul; Hong, Sung Kyu; Byun, Seok-Soo; Lee, Sang Eun&lt;/Author&gt;&lt;Year&gt;2020&lt;/Year&gt;&lt;Details&gt;&lt;_accessed&gt;64544521&lt;/_accessed&gt;&lt;_created&gt;64536221&lt;/_created&gt;&lt;_db_updated&gt;CrossRef&lt;/_db_updated&gt;&lt;_doi&gt;10.4111/icu.2020.61.4.405&lt;/_doi&gt;&lt;_impact_factor&gt;   1.902&lt;/_impact_factor&gt;&lt;_isbn&gt;2466-0493&lt;/_isbn&gt;&lt;_issue&gt;4&lt;/_issue&gt;&lt;_journal&gt;Investigative and Clinical Urology&lt;/_journal&gt;&lt;_modified&gt;64536222&lt;/_modified&gt;&lt;_pages&gt;405&lt;/_pages&gt;&lt;_tertiary_title&gt;Investig Clin Urol&lt;/_tertiary_title&gt;&lt;_url&gt;https://icurology.org/DOIx.php?id=10.4111/icu.2020.61.4.405_x000d__x000a_https://icurology.org/DOIx.php?id=10.4111/icu.2020.61.4.405&lt;/_url&gt;&lt;_volume&gt;61&lt;/_volume&gt;&lt;/Details&gt;&lt;Extra&gt;&lt;DBUID&gt;{F96A950B-833F-4880-A151-76DA2D6A2879}&lt;/DBUID&gt;&lt;/Extra&gt;&lt;/Item&gt;&lt;/References&gt;&lt;/Group&gt;&lt;/Citation&gt;_x000a_"/>
    <w:docVar w:name="NE.Ref{19DC284C-D6A1-46FA-9DA0-EB62C95C8487}" w:val=" ADDIN NE.Ref.{19DC284C-D6A1-46FA-9DA0-EB62C95C8487}&lt;Citation&gt;&lt;Group&gt;&lt;References&gt;&lt;Item&gt;&lt;ID&gt;552&lt;/ID&gt;&lt;UID&gt;{8E9FED75-B166-486D-B1B0-5ACCB56A2B34}&lt;/UID&gt;&lt;Title&gt;Upgrading and downgrading of prostate cancer from biopsy to radical prostatectomy: incidence and predictive factors using the modified Gleason grading system and factoring in tertiary grades&lt;/Title&gt;&lt;Template&gt;Journal Article&lt;/Template&gt;&lt;Star&gt;0&lt;/Star&gt;&lt;Tag&gt;0&lt;/Tag&gt;&lt;Author&gt;Epstein, J I; Feng, Z; Trock, B J; Pierorazio, P M&lt;/Author&gt;&lt;Year&gt;2012&lt;/Year&gt;&lt;Details&gt;&lt;_accessed&gt;64548739&lt;/_accessed&gt;&lt;_accession_num&gt;22336380&lt;/_accession_num&gt;&lt;_author_adr&gt;Department of Pathology, Johns Hopkins Hospital, Baltimore, MD, USA. jepstein@jhmi.edu&lt;/_author_adr&gt;&lt;_collection_scope&gt;SCI;SCIE&lt;/_collection_scope&gt;&lt;_created&gt;64537117&lt;/_created&gt;&lt;_date&gt;59080320&lt;/_date&gt;&lt;_date_display&gt;2012 May&lt;/_date_display&gt;&lt;_db_updated&gt;PubMed&lt;/_db_updated&gt;&lt;_doi&gt;10.1016/j.eururo.2012.01.050&lt;/_doi&gt;&lt;_impact_factor&gt;  24.267&lt;/_impact_factor&gt;&lt;_isbn&gt;1873-7560 (Electronic); 0302-2838 (Linking)&lt;/_isbn&gt;&lt;_issue&gt;5&lt;/_issue&gt;&lt;_journal&gt;Eur Urol&lt;/_journal&gt;&lt;_language&gt;eng&lt;/_language&gt;&lt;_modified&gt;64537420&lt;/_modified&gt;&lt;_ori_publication&gt;Copyright (c) 2012 European Association of Urology. Published by Elsevier B.V._x000d__x000a_      All rights reserved.&lt;/_ori_publication&gt;&lt;_pages&gt;1019-24&lt;/_pages&gt;&lt;_subject_headings&gt;Adult; Age Factors; Aged; Biopsy, Needle; Humans; Male; Middle Aged; Neoplasm Grading; Nomograms; Prostate-Specific Antigen/blood; Prostatectomy/*methods; Prostatic Neoplasms/*pathology/*surgery; Risk Factors&lt;/_subject_headings&gt;&lt;_tertiary_title&gt;European urology&lt;/_tertiary_title&gt;&lt;_type_work&gt;Journal Article; Research Support, N.I.H., Extramural&lt;/_type_work&gt;&lt;_url&gt;http://www.ncbi.nlm.nih.gov/entrez/query.fcgi?cmd=Retrieve&amp;amp;db=pubmed&amp;amp;dopt=Abstract&amp;amp;list_uids=22336380&amp;amp;query_hl=1&lt;/_url&gt;&lt;_volume&gt;61&lt;/_volume&gt;&lt;/Details&gt;&lt;Extra&gt;&lt;DBUID&gt;{F96A950B-833F-4880-A151-76DA2D6A2879}&lt;/DBUID&gt;&lt;/Extra&gt;&lt;/Item&gt;&lt;/References&gt;&lt;/Group&gt;&lt;/Citation&gt;_x000a_"/>
    <w:docVar w:name="NE.Ref{1F6A1606-BF2D-43B1-8F0A-48CDB202DF1D}" w:val=" ADDIN NE.Ref.{1F6A1606-BF2D-43B1-8F0A-48CDB202DF1D}&lt;Citation&gt;&lt;Group&gt;&lt;References&gt;&lt;Item&gt;&lt;ID&gt;550&lt;/ID&gt;&lt;UID&gt;{585217AA-5A47-4C3E-BC63-C293A5078003}&lt;/UID&gt;&lt;Title&gt;Prostate-specific antigen vs prostate-specific antigen density as a predictor of upgrading in men diagnosed with Gleason 6 prostate cancer by contemporary multicore prostate biopsy&lt;/Title&gt;&lt;Template&gt;Journal Article&lt;/Template&gt;&lt;Star&gt;0&lt;/Star&gt;&lt;Tag&gt;0&lt;/Tag&gt;&lt;Author&gt;Oh, Jong Jin; Hong, Sung Kyu; Lee, Jung Keun; Lee, Byung Ki; Lee, Sangchul; Kwon, Oh Sung; Byun, Seok-Soo; Lee, Sang Eun&lt;/Author&gt;&lt;Year&gt;2012&lt;/Year&gt;&lt;Details&gt;&lt;_accessed&gt;64544719&lt;/_accessed&gt;&lt;_collection_scope&gt;SCI;SCIE&lt;/_collection_scope&gt;&lt;_created&gt;64537082&lt;/_created&gt;&lt;_db_updated&gt;CrossRef&lt;/_db_updated&gt;&lt;_doi&gt;10.1111/j.1464-410X.2012.11182.x&lt;/_doi&gt;&lt;_impact_factor&gt;   5.969&lt;/_impact_factor&gt;&lt;_issue&gt;11b&lt;/_issue&gt;&lt;_journal&gt;BJU International&lt;/_journal&gt;&lt;_modified&gt;64537410&lt;/_modified&gt;&lt;_pages&gt;E494-E499&lt;/_pages&gt;&lt;_url&gt;https://onlinelibrary.wiley.com/doi/10.1111/j.1464-410X.2012.11182.x_x000d__x000a_http://onlinelibrary.wiley.com/wol1/doi/10.1111/j.1464-410X.2012.11182.x/fullpdf&lt;/_url&gt;&lt;_volume&gt;110&lt;/_volume&gt;&lt;/Details&gt;&lt;Extra&gt;&lt;DBUID&gt;{F96A950B-833F-4880-A151-76DA2D6A2879}&lt;/DBUID&gt;&lt;/Extra&gt;&lt;/Item&gt;&lt;/References&gt;&lt;/Group&gt;&lt;/Citation&gt;_x000a_"/>
    <w:docVar w:name="NE.Ref{1F6BC4F9-A14D-4ABD-B2B0-A8D68BEEAB94}" w:val=" ADDIN NE.Ref.{1F6BC4F9-A14D-4ABD-B2B0-A8D68BEEAB94}&lt;Citation&gt;&lt;Group&gt;&lt;References&gt;&lt;Item&gt;&lt;ID&gt;544&lt;/ID&gt;&lt;UID&gt;{2CADA6E8-01DE-4E1A-B71A-C61076DCDFDC}&lt;/UID&gt;&lt;Title&gt;Prostate-specific antigen 10–20 ng/mL: A predictor of degree of upgrading to ≥8 among patients with biopsy Gleason score 6&lt;/Title&gt;&lt;Template&gt;Journal Article&lt;/Template&gt;&lt;Star&gt;0&lt;/Star&gt;&lt;Tag&gt;0&lt;/Tag&gt;&lt;Author&gt;Santok, Glen Denmer R; Abdel Raheem, Ali; Kim, Lawrence HC; Chang, Kidon; Lum, Trenton GH; Chung, Byung Ha; Choi, Young Deuk; Rha, Koon Ho&lt;/Author&gt;&lt;Year&gt;2017&lt;/Year&gt;&lt;Details&gt;&lt;_accessed&gt;64537357&lt;/_accessed&gt;&lt;_created&gt;64536477&lt;/_created&gt;&lt;_db_updated&gt;CrossRef&lt;/_db_updated&gt;&lt;_doi&gt;10.4111/icu.2017.58.2.90&lt;/_doi&gt;&lt;_impact_factor&gt;   1.902&lt;/_impact_factor&gt;&lt;_isbn&gt;2466-0493&lt;/_isbn&gt;&lt;_issue&gt;2&lt;/_issue&gt;&lt;_journal&gt;Investigative and Clinical Urology&lt;/_journal&gt;&lt;_modified&gt;64536478&lt;/_modified&gt;&lt;_pages&gt;90&lt;/_pages&gt;&lt;_tertiary_title&gt;Investig Clin Urol&lt;/_tertiary_title&gt;&lt;_url&gt;https://icurology.org/DOIx.php?id=10.4111/icu.2017.58.2.90_x000d__x000a_https://icurology.org/DOIx.php?id=10.4111/icu.2017.58.2.90&lt;/_url&gt;&lt;_volume&gt;58&lt;/_volume&gt;&lt;/Details&gt;&lt;Extra&gt;&lt;DBUID&gt;{F96A950B-833F-4880-A151-76DA2D6A2879}&lt;/DBUID&gt;&lt;/Extra&gt;&lt;/Item&gt;&lt;/References&gt;&lt;/Group&gt;&lt;/Citation&gt;_x000a_"/>
    <w:docVar w:name="NE.Ref{238EA9D0-B022-4E03-BEBA-C3DD696F261F}" w:val=" ADDIN NE.Ref.{238EA9D0-B022-4E03-BEBA-C3DD696F261F}&lt;Citation&gt;&lt;Group&gt;&lt;References&gt;&lt;Item&gt;&lt;ID&gt;528&lt;/ID&gt;&lt;UID&gt;{5244CFE4-AACC-433D-A712-81A293A580CB}&lt;/UID&gt;&lt;Title&gt;Prediction of prostate cancer Gleason score upgrading from biopsy to radical prostatectomy using pre-biopsy multiparametric MRI PIRADS scoring system&lt;/Title&gt;&lt;Template&gt;Journal Article&lt;/Template&gt;&lt;Star&gt;0&lt;/Star&gt;&lt;Tag&gt;0&lt;/Tag&gt;&lt;Author&gt;Alqahtani, Saeed; Wei, Cheng; Zhang, Yilong; Szewczyk-Bieda, Magdalena; Wilson, Jennifer; Huang, Zhihong; Nabi, Ghulam&lt;/Author&gt;&lt;Year&gt;2020&lt;/Year&gt;&lt;Details&gt;&lt;_accessed&gt;64546457&lt;/_accessed&gt;&lt;_collection_scope&gt;SCI;SCIE&lt;/_collection_scope&gt;&lt;_created&gt;64536289&lt;/_created&gt;&lt;_db_updated&gt;CrossRef&lt;/_db_updated&gt;&lt;_doi&gt;10.1038/s41598-020-64693-y&lt;/_doi&gt;&lt;_impact_factor&gt;   4.996&lt;/_impact_factor&gt;&lt;_isbn&gt;2045-2322&lt;/_isbn&gt;&lt;_issue&gt;1&lt;/_issue&gt;&lt;_journal&gt;Scientific Reports&lt;/_journal&gt;&lt;_modified&gt;64536290&lt;/_modified&gt;&lt;_tertiary_title&gt;Sci Rep&lt;/_tertiary_title&gt;&lt;_url&gt;http://www.nature.com/articles/s41598-020-64693-y_x000d__x000a_http://www.nature.com/articles/s41598-020-64693-y.pdf&lt;/_url&gt;&lt;_volume&gt;10&lt;/_volume&gt;&lt;/Details&gt;&lt;Extra&gt;&lt;DBUID&gt;{F96A950B-833F-4880-A151-76DA2D6A2879}&lt;/DBUID&gt;&lt;/Extra&gt;&lt;/Item&gt;&lt;/References&gt;&lt;/Group&gt;&lt;/Citation&gt;_x000a_"/>
    <w:docVar w:name="NE.Ref{2E398CBC-21E4-41FF-9FAC-8F7FE38856C9}" w:val=" ADDIN NE.Ref.{2E398CBC-21E4-41FF-9FAC-8F7FE38856C9}&lt;Citation&gt;&lt;Group&gt;&lt;References&gt;&lt;Item&gt;&lt;ID&gt;526&lt;/ID&gt;&lt;UID&gt;{31C0D0AB-F3CD-42E1-8B4B-7C081DEF4A8B}&lt;/UID&gt;&lt;Title&gt;Role of multiparametric magnetic resonance imaging to predict postoperative Gleason score upgrading in prostate cancer with Gleason score 3 + 4&lt;/Title&gt;&lt;Template&gt;Journal Article&lt;/Template&gt;&lt;Star&gt;0&lt;/Star&gt;&lt;Tag&gt;0&lt;/Tag&gt;&lt;Author&gt;Kim, Hwanik; Kim, Jung Kwon; Hong, Sung Kyu; Jeong, Chang Wook; Ku, Ja Hyeon; Kwak, Cheol&lt;/Author&gt;&lt;Year&gt;2021&lt;/Year&gt;&lt;Details&gt;&lt;_accessed&gt;64544405&lt;/_accessed&gt;&lt;_collection_scope&gt;SCI;SCIE&lt;/_collection_scope&gt;&lt;_created&gt;64536245&lt;/_created&gt;&lt;_db_updated&gt;CrossRef&lt;/_db_updated&gt;&lt;_doi&gt;10.1007/s00345-020-03421-7&lt;/_doi&gt;&lt;_impact_factor&gt;   3.661&lt;/_impact_factor&gt;&lt;_isbn&gt;0724-4983&lt;/_isbn&gt;&lt;_issue&gt;6&lt;/_issue&gt;&lt;_journal&gt;World Journal of Urology&lt;/_journal&gt;&lt;_modified&gt;64536273&lt;/_modified&gt;&lt;_pages&gt;1825-1830&lt;/_pages&gt;&lt;_tertiary_title&gt;World J Urol&lt;/_tertiary_title&gt;&lt;_url&gt;https://link.springer.com/10.1007/s00345-020-03421-7_x000d__x000a_https://link.springer.com/content/pdf/10.1007/s00345-020-03421-7.pdf&lt;/_url&gt;&lt;_volume&gt;39&lt;/_volume&gt;&lt;/Details&gt;&lt;Extra&gt;&lt;DBUID&gt;{F96A950B-833F-4880-A151-76DA2D6A2879}&lt;/DBUID&gt;&lt;/Extra&gt;&lt;/Item&gt;&lt;/References&gt;&lt;/Group&gt;&lt;/Citation&gt;_x000a_"/>
    <w:docVar w:name="NE.Ref{2F4D41AD-BED1-4E23-B655-C66EB80AC268}" w:val=" ADDIN NE.Ref.{2F4D41AD-BED1-4E23-B655-C66EB80AC268}&lt;Citation&gt;&lt;Group&gt;&lt;References&gt;&lt;Item&gt;&lt;ID&gt;554&lt;/ID&gt;&lt;UID&gt;{CCFE7D1F-A292-4AF7-8D91-D7A375338551}&lt;/UID&gt;&lt;Title&gt;Serial Molecular Profiling of Low-grade Prostate Cancer to Assess Tumor Upgrading: A Longitudinal Cohort Study&lt;/Title&gt;&lt;Template&gt;Journal Article&lt;/Template&gt;&lt;Star&gt;0&lt;/Star&gt;&lt;Tag&gt;0&lt;/Tag&gt;&lt;Author&gt;Salami, Simpa S; Tosoian, Jeffrey J; Nallandhighal, Srinivas; Jones, Tonye A; Brockman, Scott; Elkhoury, Fuad F; Bazzi, Selena; Plouffe, Komal R; Siddiqui, Javed; Liu, Chia-Jen; Kunju, Lakshmi P; Morgan, Todd M; Natarajan, Shyam; Boonstra, Philip S; Sumida, Lauren; Tomlins, Scott A; Udager, Aaron M; Sisk, Anthony E; Marks, Leonard S; Palapattu, Ganesh S&lt;/Author&gt;&lt;Year&gt;2021&lt;/Year&gt;&lt;Details&gt;&lt;_accessed&gt;64544518&lt;/_accessed&gt;&lt;_collection_scope&gt;SCI;SCIE&lt;/_collection_scope&gt;&lt;_created&gt;64537138&lt;/_created&gt;&lt;_date&gt;63640800&lt;/_date&gt;&lt;_date_display&gt;2021&lt;/_date_display&gt;&lt;_db_updated&gt;PKU Search&lt;/_db_updated&gt;&lt;_doi&gt;10.1016/j.eururo.2020.06.041&lt;/_doi&gt;&lt;_impact_factor&gt;  24.267&lt;/_impact_factor&gt;&lt;_isbn&gt;0302-2838&lt;/_isbn&gt;&lt;_issue&gt;4&lt;/_issue&gt;&lt;_journal&gt;European urology&lt;/_journal&gt;&lt;_keywords&gt;Antigens; Cancer; Cancer progression; Cohort Studies; Development and progression; Diagnosis; Gene fusions; Humans; Image-Guided Biopsy; Immunohistochemistry; Longitudinal Studies; Low-grade cancer; Male; Middle Aged; Neoplasm Grading; Next-generation sequencing; Oncology, Experimental; Prostate; Prostate cancer; Prostatic Neoplasms - genetics; RNA sequencing; Tumor clonality; Tumors&lt;/_keywords&gt;&lt;_modified&gt;64537422&lt;/_modified&gt;&lt;_number&gt;1&lt;/_number&gt;&lt;_ori_publication&gt;Elsevier B.V&lt;/_ori_publication&gt;&lt;_pages&gt;456-465&lt;/_pages&gt;&lt;_place_published&gt;Switzerland&lt;/_place_published&gt;&lt;_url&gt;http://pku.summon.serialssolutions.com/2.0.0/link/0/eLvHCXMwnV1Nb9QwEB2VVkJcoOWrC6VyT5wCie2sE27LsitadaUeWglxsex43KqoySpshPj3eJykh5UqBNcojkae8cxzZt4MgOAf0mTLJ-TGVSFwSRXsx8oUVVmlJucera08It0bv6-K8wu-XORnO_BxpMZsZ_RjZRZ2bdcScY-nsfdm5K2LvKTJDcsvn-8dsRh67orIQBbFyJx74CMPRaZtV70FQGMgWj77Z5n34emAOdmsN5ID2MH6OTxeDVn1F1D3v8jYahyVyy7iJO8Q1Vjj2XnzK7lujUN6HAlIbE620rJNw_qkMbvs7pqWXa3pvbDsE5uFZTQKqXM0dovNm5uA8xlVLf5-CVfLxeX8azLMYUgqIfkmUeXUSJN5g6V3VhnrjJNGpZhZ6w1XFSob7nWZt6rwpnC59Bi0XOXcCl-gEq9gt25qPARmVcptKqWdikz6DK3LqgJduLNwZ0xqJpCMOtDrvt2GHuvQbnW_iZo2UVM5nswmoEZF6QEy9FBABxX8ZeV70qumc7xpTWUGOkKQkzpi6RmxvEpqjzOBk1H1Opw9SqiYGpvup6Z0ekbdh_IJvO5t4l7qAIsDNJPTN_8t4Vt4wqmAJpYJHcHupu3wHTxa_-iOYW92uvh2dhzt_Q8nFAH9&lt;/_url&gt;&lt;_volume&gt;79&lt;/_volume&gt;&lt;/Details&gt;&lt;Extra&gt;&lt;DBUID&gt;{F96A950B-833F-4880-A151-76DA2D6A2879}&lt;/DBUID&gt;&lt;/Extra&gt;&lt;/Item&gt;&lt;/References&gt;&lt;/Group&gt;&lt;/Citation&gt;_x000a_"/>
    <w:docVar w:name="NE.Ref{421A6059-7ED9-400E-8129-E350A77B52BE}" w:val=" ADDIN NE.Ref.{421A6059-7ED9-400E-8129-E350A77B52BE}&lt;Citation&gt;&lt;Group&gt;&lt;References&gt;&lt;Item&gt;&lt;ID&gt;555&lt;/ID&gt;&lt;UID&gt;{B502554A-A15D-4BDF-B0D4-0F72EEBA450B}&lt;/UID&gt;&lt;Title&gt;Comparison of clinical outcomes between upgraded pathologic Gleason score 3 + 4 and non-upgraded 3 + 4 prostate cancer among patients who are candidates for active surveillance&lt;/Title&gt;&lt;Template&gt;Journal Article&lt;/Template&gt;&lt;Star&gt;0&lt;/Star&gt;&lt;Tag&gt;0&lt;/Tag&gt;&lt;Author&gt;Jo, Jung Ki; Hong, Sung Kyu; Byun, Seok-Soo; Lee, Sang Eun; Oh, Jong Jin&lt;/Author&gt;&lt;Year&gt;2015&lt;/Year&gt;&lt;Details&gt;&lt;_accessed&gt;64541537&lt;/_accessed&gt;&lt;_collection_scope&gt;SCI;SCIE&lt;/_collection_scope&gt;&lt;_created&gt;64537148&lt;/_created&gt;&lt;_db_updated&gt;CrossRef&lt;/_db_updated&gt;&lt;_doi&gt;10.1007/s00345-015-1527-2&lt;/_doi&gt;&lt;_impact_factor&gt;   3.661&lt;/_impact_factor&gt;&lt;_isbn&gt;0724-4983&lt;/_isbn&gt;&lt;_issue&gt;11&lt;/_issue&gt;&lt;_journal&gt;World Journal of Urology&lt;/_journal&gt;&lt;_modified&gt;64537424&lt;/_modified&gt;&lt;_pages&gt;1729-1734&lt;/_pages&gt;&lt;_tertiary_title&gt;World J Urol&lt;/_tertiary_title&gt;&lt;_url&gt;http://link.springer.com/10.1007/s00345-015-1527-2_x000d__x000a_http://link.springer.com/content/pdf/10.1007/s00345-015-1527-2&lt;/_url&gt;&lt;_volume&gt;33&lt;/_volume&gt;&lt;/Details&gt;&lt;Extra&gt;&lt;DBUID&gt;{F96A950B-833F-4880-A151-76DA2D6A2879}&lt;/DBUID&gt;&lt;/Extra&gt;&lt;/Item&gt;&lt;/References&gt;&lt;/Group&gt;&lt;/Citation&gt;_x000a_"/>
    <w:docVar w:name="NE.Ref{5942BF3B-9351-4BCE-A71C-1F5F50CAABF8}" w:val=" ADDIN NE.Ref.{5942BF3B-9351-4BCE-A71C-1F5F50CAABF8}&lt;Citation&gt;&lt;Group&gt;&lt;References&gt;&lt;Item&gt;&lt;ID&gt;546&lt;/ID&gt;&lt;UID&gt;{46A30DCB-74DC-41A7-A9B2-975183805260}&lt;/UID&gt;&lt;Title&gt;Predicting Gleason sum upgrading from biopsy to radical prostatectomy pathology: a new nomogram and its internal validation&lt;/Title&gt;&lt;Template&gt;Journal Article&lt;/Template&gt;&lt;Star&gt;0&lt;/Star&gt;&lt;Tag&gt;0&lt;/Tag&gt;&lt;Author&gt;Wang, Xiaochuan; Zhang, Yu; Zhang, Fengbo; Ji, Zhengguo; Yang, Peiqian; Tian, Ye&lt;/Author&gt;&lt;Year&gt;2021&lt;/Year&gt;&lt;Details&gt;&lt;_accessed&gt;64540774&lt;/_accessed&gt;&lt;_collection_scope&gt;SCIE&lt;/_collection_scope&gt;&lt;_created&gt;64536507&lt;/_created&gt;&lt;_db_updated&gt;CrossRef&lt;/_db_updated&gt;&lt;_doi&gt;10.1186/s12894-020-00773-5&lt;/_doi&gt;&lt;_impact_factor&gt;   2.090&lt;/_impact_factor&gt;&lt;_isbn&gt;1471-2490&lt;/_isbn&gt;&lt;_issue&gt;1&lt;/_issue&gt;&lt;_journal&gt;BMC Urology&lt;/_journal&gt;&lt;_modified&gt;64537398&lt;/_modified&gt;&lt;_tertiary_title&gt;BMC Urol&lt;/_tertiary_title&gt;&lt;_url&gt;https://bmcurol.biomedcentral.com/articles/10.1186/s12894-020-00773-5_x000d__x000a_http://link.springer.com/content/pdf/10.1186/s12894-020-00773-5.pdf&lt;/_url&gt;&lt;_volume&gt;21&lt;/_volume&gt;&lt;/Details&gt;&lt;Extra&gt;&lt;DBUID&gt;{F96A950B-833F-4880-A151-76DA2D6A2879}&lt;/DBUID&gt;&lt;/Extra&gt;&lt;/Item&gt;&lt;/References&gt;&lt;/Group&gt;&lt;/Citation&gt;_x000a_"/>
    <w:docVar w:name="NE.Ref{5E1C9E06-273D-4FF1-AD31-39FC28C8DFDD}" w:val=" ADDIN NE.Ref.{5E1C9E06-273D-4FF1-AD31-39FC28C8DFDD}&lt;Citation&gt;&lt;Group&gt;&lt;References&gt;&lt;Item&gt;&lt;ID&gt;558&lt;/ID&gt;&lt;UID&gt;{A9AF0846-E5B3-4198-A19E-C618DFD81130}&lt;/UID&gt;&lt;Title&gt;Upgrading and upstaging of low-risk prostate cancer among Korean patients: a multicenter study&lt;/Title&gt;&lt;Template&gt;Journal Article&lt;/Template&gt;&lt;Star&gt;0&lt;/Star&gt;&lt;Tag&gt;0&lt;/Tag&gt;&lt;Author&gt;Hwang, I; Lim, D; Jeong, Y B; Park, S C; Noh, J H; Kwon, D D; Kang, T W&lt;/Author&gt;&lt;Year&gt;2015&lt;/Year&gt;&lt;Details&gt;&lt;_accessed&gt;64549431&lt;/_accessed&gt;&lt;_accession_num&gt;25578934&lt;/_accession_num&gt;&lt;_author_adr&gt;Department of Urology, Chonnam National University Medical School, Gwangju, Korea.&lt;/_author_adr&gt;&lt;_collection_scope&gt;SCI;SCIE;CSCD&lt;/_collection_scope&gt;&lt;_created&gt;64537162&lt;/_created&gt;&lt;_date&gt;60834240&lt;/_date&gt;&lt;_date_display&gt;2015 Sep-Oct&lt;/_date_display&gt;&lt;_db_updated&gt;PubMed&lt;/_db_updated&gt;&lt;_doi&gt;10.4103/1008-682X.143751&lt;/_doi&gt;&lt;_impact_factor&gt;   3.054&lt;/_impact_factor&gt;&lt;_isbn&gt;1745-7262 (Electronic); 1008-682X (Linking)&lt;/_isbn&gt;&lt;_issue&gt;5&lt;/_issue&gt;&lt;_journal&gt;Asian J Androl&lt;/_journal&gt;&lt;_language&gt;eng&lt;/_language&gt;&lt;_modified&gt;64537432&lt;/_modified&gt;&lt;_pages&gt;811-4&lt;/_pages&gt;&lt;_subject_headings&gt;Aged; Humans; Male; Middle Aged; Neoplasm Grading; Neoplasm Staging; Postoperative Period; Prognosis; Prostate/*pathology/surgery; Prostate-Specific Antigen/blood; *Prostatectomy; Prostatic Neoplasms/*pathology/surgery; Republic of Korea; Risk Factors&lt;/_subject_headings&gt;&lt;_tertiary_title&gt;Asian journal of andrology&lt;/_tertiary_title&gt;&lt;_type_work&gt;Journal Article; Multicenter Study; Research Support, Non-U.S. Gov&amp;apos;t&lt;/_type_work&gt;&lt;_url&gt;http://www.ncbi.nlm.nih.gov/entrez/query.fcgi?cmd=Retrieve&amp;amp;db=pubmed&amp;amp;dopt=Abstract&amp;amp;list_uids=25578934&amp;amp;query_hl=1&lt;/_url&gt;&lt;_volume&gt;17&lt;/_volume&gt;&lt;/Details&gt;&lt;Extra&gt;&lt;DBUID&gt;{F96A950B-833F-4880-A151-76DA2D6A2879}&lt;/DBUID&gt;&lt;/Extra&gt;&lt;/Item&gt;&lt;/References&gt;&lt;/Group&gt;&lt;/Citation&gt;_x000a_"/>
    <w:docVar w:name="NE.Ref{5F763D71-759E-4B80-9DF4-53E6FE7EACDE}" w:val=" ADDIN NE.Ref.{5F763D71-759E-4B80-9DF4-53E6FE7EACDE}&lt;Citation&gt;&lt;Group&gt;&lt;References&gt;&lt;Item&gt;&lt;ID&gt;538&lt;/ID&gt;&lt;UID&gt;{17D9864C-302A-4A05-A471-7E713BAE803D}&lt;/UID&gt;&lt;Title&gt;Prostate Size as a Predictor of Gleason Score Upgrading in Patients With Low Risk Prostate Cancer&lt;/Title&gt;&lt;Template&gt;Journal Article&lt;/Template&gt;&lt;Star&gt;0&lt;/Star&gt;&lt;Tag&gt;0&lt;/Tag&gt;&lt;Author&gt;Davies, Judson D; Aghazadeh, Monty A; Phillips, Sharon; Salem, Shady; Chang, Sam S; Clark, Peter E; Cookson, Michael S; Davis, Rodney; Herrell, S Duke; Penson, David F; Smith, Joseph A; Barocas, Daniel A&lt;/Author&gt;&lt;Year&gt;2011&lt;/Year&gt;&lt;Details&gt;&lt;_accessed&gt;64539266&lt;/_accessed&gt;&lt;_collection_scope&gt;SCI;SCIE&lt;/_collection_scope&gt;&lt;_created&gt;64536371&lt;/_created&gt;&lt;_db_updated&gt;CrossRef&lt;/_db_updated&gt;&lt;_doi&gt;10.1016/j.juro.2011.07.104&lt;/_doi&gt;&lt;_impact_factor&gt;   7.600&lt;/_impact_factor&gt;&lt;_isbn&gt;0022-5347&lt;/_isbn&gt;&lt;_issue&gt;6&lt;/_issue&gt;&lt;_journal&gt;Journal of Urology&lt;/_journal&gt;&lt;_modified&gt;64536399&lt;/_modified&gt;&lt;_pages&gt;2221-2227&lt;/_pages&gt;&lt;_tertiary_title&gt;Journal of Urology&lt;/_tertiary_title&gt;&lt;_url&gt;http://www.jurology.com/doi/10.1016/j.juro.2011.07.104_x000d__x000a_http://www.jurology.com/doi/pdf/10.1016/j.juro.2011.07.104&lt;/_url&gt;&lt;_volume&gt;186&lt;/_volume&gt;&lt;/Details&gt;&lt;Extra&gt;&lt;DBUID&gt;{F96A950B-833F-4880-A151-76DA2D6A2879}&lt;/DBUID&gt;&lt;/Extra&gt;&lt;/Item&gt;&lt;/References&gt;&lt;/Group&gt;&lt;/Citation&gt;_x000a_"/>
    <w:docVar w:name="NE.Ref{67C40171-CF7B-4F8D-9EE5-DC15DD38FDA4}" w:val=" ADDIN NE.Ref.{67C40171-CF7B-4F8D-9EE5-DC15DD38FDA4}&lt;Citation&gt;&lt;Group&gt;&lt;References&gt;&lt;Item&gt;&lt;ID&gt;561&lt;/ID&gt;&lt;UID&gt;{3A60A854-80AA-4ADD-AE80-0B770683251E}&lt;/UID&gt;&lt;Title&gt;Clinicopathological factors associated with pathological upgrading from biopsy to prostatectomy in patients with ISUP grade group &amp;lt;/=2 prostate cancer&lt;/Title&gt;&lt;Template&gt;Journal Article&lt;/Template&gt;&lt;Star&gt;0&lt;/Star&gt;&lt;Tag&gt;0&lt;/Tag&gt;&lt;Author&gt;Li, X; Wang, Z X; Zhu, Y P; Wang, J; Yin, Y S; Zeng, X Y&lt;/Author&gt;&lt;Year&gt;2022&lt;/Year&gt;&lt;Details&gt;&lt;_accessed&gt;64545893&lt;/_accessed&gt;&lt;_accession_num&gt;35170453&lt;/_accession_num&gt;&lt;_author_adr&gt;Department of Urology, Tongji Hospital, Tongji Medical College, Huazhong University of Science and Technology, Wuhan 430030, China.; Department of Urology, Tongji Hospital, Tongji Medical College, Huazhong University of Science and Technology, Wuhan 430030, China.; Department of Urology, Tongji Hospital, Tongji Medical College, Huazhong University of Science and Technology, Wuhan 430030, China.; Department of Urology, Tongji Hospital, Tongji Medical College, Huazhong University of Science and Technology, Wuhan 430030, China.; Department of Urology, Tongji Hospital, Tongji Medical College, Huazhong University of Science and Technology, Wuhan 430030, China.; Department of Urology, Tongji Hospital, Tongji Medical College, Huazhong University of Science and Technology, Wuhan 430030, China.&lt;/_author_adr&gt;&lt;_collection_scope&gt;SCI;SCIE;CSCD&lt;/_collection_scope&gt;&lt;_created&gt;64537180&lt;/_created&gt;&lt;_date&gt;64516320&lt;/_date&gt;&lt;_date_display&gt;2022 Sep-Oct&lt;/_date_display&gt;&lt;_db_updated&gt;PubMed&lt;/_db_updated&gt;&lt;_doi&gt;10.4103/aja2021108&lt;/_doi&gt;&lt;_impact_factor&gt;   3.054&lt;/_impact_factor&gt;&lt;_isbn&gt;1745-7262 (Electronic); 1008-682X (Linking)&lt;/_isbn&gt;&lt;_issue&gt;5&lt;/_issue&gt;&lt;_journal&gt;Asian J Androl&lt;/_journal&gt;&lt;_keywords&gt;biopsy; grade group; prostate cancer; radical prostatectomy; upgrading&lt;/_keywords&gt;&lt;_language&gt;eng&lt;/_language&gt;&lt;_modified&gt;64537181&lt;/_modified&gt;&lt;_pages&gt;487-493&lt;/_pages&gt;&lt;_subject_headings&gt;Biopsy; Humans; Magnetic Resonance Imaging; Male; Neoplasm Grading; Prostatectomy; *Prostatic Neoplasms; Retrospective Studies&lt;/_subject_headings&gt;&lt;_tertiary_title&gt;Asian journal of andrology&lt;/_tertiary_title&gt;&lt;_type_work&gt;Journal Article&lt;/_type_work&gt;&lt;_url&gt;http://www.ncbi.nlm.nih.gov/entrez/query.fcgi?cmd=Retrieve&amp;amp;db=pubmed&amp;amp;dopt=Abstract&amp;amp;list_uids=35170453&amp;amp;query_hl=1&lt;/_url&gt;&lt;_volume&gt;24&lt;/_volume&gt;&lt;/Details&gt;&lt;Extra&gt;&lt;DBUID&gt;{F96A950B-833F-4880-A151-76DA2D6A2879}&lt;/DBUID&gt;&lt;/Extra&gt;&lt;/Item&gt;&lt;/References&gt;&lt;/Group&gt;&lt;/Citation&gt;_x000a_"/>
    <w:docVar w:name="NE.Ref{72B2A60F-49E8-4BD7-B0AE-75CD1F1C52A7}" w:val=" ADDIN NE.Ref.{72B2A60F-49E8-4BD7-B0AE-75CD1F1C52A7}&lt;Citation&gt;&lt;Group&gt;&lt;References&gt;&lt;Item&gt;&lt;ID&gt;543&lt;/ID&gt;&lt;UID&gt;{DC36BD64-A188-42F2-BCE8-94D25AC44592}&lt;/UID&gt;&lt;Title&gt;Neutrophil, Platelets, and Eosinophil to Lymphocyte Ratios Predict Gleason Score Upgrading in Low-Risk Prostate Cancer Patients&lt;/Title&gt;&lt;Template&gt;Journal Article&lt;/Template&gt;&lt;Star&gt;0&lt;/Star&gt;&lt;Tag&gt;0&lt;/Tag&gt;&lt;Author&gt;Ferro, Matteo; Musi, Gennaro; Serino, Alessandro; Cozzi, Gabriele; Mistretta, Francesco Alessandro; Costa, Beatrice; Bianchi, Roberto; Cordima, Giovanni; Luzzago, Stefano; Di Trapani, Ettore; Tagliabue, Elena; Vartolomei, Mihai Dorin; Terracciano, Daniela; Cassatella, Maria C; Salvatici, Michela; Conti, Andrea; Sandri, Maria Teresa; Cioffi, Antonio; Turetti, Matteo; Catellani, Michele; Bottero, Danilo; Matei, Deliu Victor; Mirone, Vincenzo; de Cobelli, Ottavio&lt;/Author&gt;&lt;Year&gt;2019&lt;/Year&gt;&lt;Details&gt;&lt;_accessed&gt;64544594&lt;/_accessed&gt;&lt;_collection_scope&gt;SCIE&lt;/_collection_scope&gt;&lt;_created&gt;64536465&lt;/_created&gt;&lt;_db_updated&gt;CrossRef&lt;/_db_updated&gt;&lt;_doi&gt;10.1159/000494259&lt;/_doi&gt;&lt;_impact_factor&gt;   1.934&lt;/_impact_factor&gt;&lt;_isbn&gt;0042-1138&lt;/_isbn&gt;&lt;_issue&gt;1&lt;/_issue&gt;&lt;_journal&gt;Urologia Internationalis&lt;/_journal&gt;&lt;_modified&gt;64537355&lt;/_modified&gt;&lt;_pages&gt;43-50&lt;/_pages&gt;&lt;_tertiary_title&gt;Urol Int&lt;/_tertiary_title&gt;&lt;_url&gt;https://www.karger.com/Article/FullText/494259_x000d__x000a_https://www.karger.com/Article/Pdf/494259&lt;/_url&gt;&lt;_volume&gt;102&lt;/_volume&gt;&lt;/Details&gt;&lt;Extra&gt;&lt;DBUID&gt;{F96A950B-833F-4880-A151-76DA2D6A2879}&lt;/DBUID&gt;&lt;/Extra&gt;&lt;/Item&gt;&lt;/References&gt;&lt;/Group&gt;&lt;/Citation&gt;_x000a_"/>
    <w:docVar w:name="NE.Ref{76E2CCAA-BC4C-4701-B86B-C1AD9E2A9B92}" w:val=" ADDIN NE.Ref.{76E2CCAA-BC4C-4701-B86B-C1AD9E2A9B92}&lt;Citation&gt;&lt;Group&gt;&lt;References&gt;&lt;Item&gt;&lt;ID&gt;545&lt;/ID&gt;&lt;UID&gt;{01135CC8-F982-4CAA-92EE-FA44E1AAB261}&lt;/UID&gt;&lt;Title&gt;High Testosterone Preoperative Plasma Levels Independently Predict Biopsy Gleason Score Upgrading in Men with Prostate Cancer Undergoing Radical Prostatectomy&lt;/Title&gt;&lt;Template&gt;Journal Article&lt;/Template&gt;&lt;Star&gt;0&lt;/Star&gt;&lt;Tag&gt;0&lt;/Tag&gt;&lt;Author&gt;Porcaro, Antonio Benito; Petroziello, Aldo; Brunelli, Matteo; De Luyk, Nicolò; Cacciamani, Giovanni; Corsi, Paolo; Sebben, Marco; Tafuri, Alessandro; Tamanini, Irene; Caruso, Beatrice; Ghimenton, Claudio; Monaco, Carmelo; Artibani, Walter&lt;/Author&gt;&lt;Year&gt;2016&lt;/Year&gt;&lt;Details&gt;&lt;_accessed&gt;64547713&lt;/_accessed&gt;&lt;_collection_scope&gt;SCIE&lt;/_collection_scope&gt;&lt;_created&gt;64536492&lt;/_created&gt;&lt;_db_updated&gt;CrossRef&lt;/_db_updated&gt;&lt;_doi&gt;10.1159/000443742&lt;/_doi&gt;&lt;_impact_factor&gt;   1.934&lt;/_impact_factor&gt;&lt;_isbn&gt;0042-1138&lt;/_isbn&gt;&lt;_issue&gt;4&lt;/_issue&gt;&lt;_journal&gt;Urologia Internationalis&lt;/_journal&gt;&lt;_modified&gt;64544813&lt;/_modified&gt;&lt;_pages&gt;470-478&lt;/_pages&gt;&lt;_tertiary_title&gt;Urol Int&lt;/_tertiary_title&gt;&lt;_url&gt;https://www.karger.com/Article/FullText/443742_x000d__x000a_https://www.karger.com/Article/Pdf/443742&lt;/_url&gt;&lt;_volume&gt;96&lt;/_volume&gt;&lt;/Details&gt;&lt;Extra&gt;&lt;DBUID&gt;{F96A950B-833F-4880-A151-76DA2D6A2879}&lt;/DBUID&gt;&lt;/Extra&gt;&lt;/Item&gt;&lt;/References&gt;&lt;/Group&gt;&lt;/Citation&gt;_x000a_"/>
    <w:docVar w:name="NE.Ref{85ED6C80-B9BB-44EE-A66E-D7814F8C9D0F}" w:val=" ADDIN NE.Ref.{85ED6C80-B9BB-44EE-A66E-D7814F8C9D0F}&lt;Citation&gt;&lt;Group&gt;&lt;References&gt;&lt;Item&gt;&lt;ID&gt;531&lt;/ID&gt;&lt;UID&gt;{DC6620E3-02AE-4A44-B045-F84F66D3D0D0}&lt;/UID&gt;&lt;Title&gt;Is neutrophile to lymphocyte ratio a predictor of Gleason score upgrading according to risk classifications in patients with prostate cancer&lt;/Title&gt;&lt;Template&gt;Journal Article&lt;/Template&gt;&lt;Star&gt;0&lt;/Star&gt;&lt;Tag&gt;0&lt;/Tag&gt;&lt;Author&gt;Karadag, S; Eksi, M; Ozdemir, O; Akkas, F; Arikan, Y; Ozlu, D N; Colakoglu, Y; Alis, D; Sahin, S; Tugcu, V&lt;/Author&gt;&lt;Year&gt;2021&lt;/Year&gt;&lt;Details&gt;&lt;_accessed&gt;64544513&lt;/_accessed&gt;&lt;_accession_num&gt;34219063&lt;/_accession_num&gt;&lt;_author_adr&gt;Department of Urology. Bakirkoy Dr. Sadi Konuk Training and Research Hospital. Istanbul. Turkey.; Department of Urology. Arnavutkoy State Hospital. Istanbul, Turkey.; Department of Urology. Bakirkoy Dr. Sadi Konuk Training and Research Hospital. Istanbul. Turkey.; Department of Urology. Erzurum Bolge Training and Research Hospital. Erzurum. Turkey.; Department of Urology. Bakirkoy Dr. Sadi Konuk Training and Research Hospital. Istanbul. Turkey.; Department of Urology. Bakirkoy Dr. Sadi Konuk Training and Research Hospital. Istanbul. Turkey.; Department of Urology. Basaksehir Cam &amp;amp; Sakura City Hospital. Istanbul. Turkey.; Deparment of Radiology. Mehmet Ali Aydinlar Acibadem University. Istanbul. Turkey.; Department of Urology. Bakirkoy Dr. Sadi Konuk Training and Research Hospital. Istanbul. Turkey.; Department of Urology. Bahcelievler Memorial Hospital. Istanbul. Turkey.&lt;/_author_adr&gt;&lt;_collection_scope&gt;SCIE&lt;/_collection_scope&gt;&lt;_created&gt;64536321&lt;/_created&gt;&lt;_date&gt;63901440&lt;/_date&gt;&lt;_date_display&gt;2021 Jul&lt;/_date_display&gt;&lt;_db_updated&gt;PubMed&lt;/_db_updated&gt;&lt;_impact_factor&gt;   0.430&lt;/_impact_factor&gt;&lt;_isbn&gt;0004-0614 (Print); 0004-0614 (Linking)&lt;/_isbn&gt;&lt;_issue&gt;6&lt;/_issue&gt;&lt;_journal&gt;Arch Esp Urol&lt;/_journal&gt;&lt;_keywords&gt;*Cancer de prostata; *Neutrophile to lymphocyte ratio; *Prostate cancer; *Prostatectomia radical; *Radical prostatectomy; *Ratio de neutrofilo a linfocito; *Sobregradacion; *Upgrading&lt;/_keywords&gt;&lt;_language&gt;eng&lt;/_language&gt;&lt;_modified&gt;64536325&lt;/_modified&gt;&lt;_pages&gt;599-605&lt;/_pages&gt;&lt;_subject_headings&gt;Humans; Lymphocytes; Male; Neoplasm Grading; *Neutrophils; Prostate-Specific Antigen; Prostatectomy; *Prostatic Neoplasms/surgery; Retrospective Studies&lt;/_subject_headings&gt;&lt;_tertiary_title&gt;Archivos espanoles de urologia&lt;/_tertiary_title&gt;&lt;_type_work&gt;Journal Article&lt;/_type_work&gt;&lt;_url&gt;http://www.ncbi.nlm.nih.gov/entrez/query.fcgi?cmd=Retrieve&amp;amp;db=pubmed&amp;amp;dopt=Abstract&amp;amp;list_uids=34219063&amp;amp;query_hl=1&lt;/_url&gt;&lt;_volume&gt;74&lt;/_volume&gt;&lt;/Details&gt;&lt;Extra&gt;&lt;DBUID&gt;{F96A950B-833F-4880-A151-76DA2D6A2879}&lt;/DBUID&gt;&lt;/Extra&gt;&lt;/Item&gt;&lt;/References&gt;&lt;/Group&gt;&lt;/Citation&gt;_x000a_"/>
    <w:docVar w:name="NE.Ref{8C8BD8F5-0D6C-4B10-8CC1-87C43E2B00F9}" w:val=" ADDIN NE.Ref.{8C8BD8F5-0D6C-4B10-8CC1-87C43E2B00F9}&lt;Citation&gt;&lt;Group&gt;&lt;References&gt;&lt;Item&gt;&lt;ID&gt;539&lt;/ID&gt;&lt;UID&gt;{09C78E0D-DFF9-4EA4-8440-A61A8B06F608}&lt;/UID&gt;&lt;Title&gt;Association between percentage of tumor involvement and Gleason score upgrading in low-risk prostate cancer&lt;/Title&gt;&lt;Template&gt;Journal Article&lt;/Template&gt;&lt;Star&gt;1&lt;/Star&gt;&lt;Tag&gt;0&lt;/Tag&gt;&lt;Author&gt;Fu, Qiang; Moul, Judd W; Bañez, Lionel L; Sun, Leon; Mouraviev, Vladimir; Xie, Dongha; Polascik, Thomas J&lt;/Author&gt;&lt;Year&gt;2012&lt;/Year&gt;&lt;Details&gt;&lt;_accessed&gt;64547806&lt;/_accessed&gt;&lt;_collection_scope&gt;SCIE&lt;/_collection_scope&gt;&lt;_created&gt;64536404&lt;/_created&gt;&lt;_db_updated&gt;CrossRef&lt;/_db_updated&gt;&lt;_doi&gt;10.1007/s12032-012-0270-4&lt;/_doi&gt;&lt;_impact_factor&gt;   3.738&lt;/_impact_factor&gt;&lt;_isbn&gt;1357-0560&lt;/_isbn&gt;&lt;_issue&gt;5&lt;/_issue&gt;&lt;_journal&gt;Medical Oncology&lt;/_journal&gt;&lt;_modified&gt;64544719&lt;/_modified&gt;&lt;_pages&gt;3339-3344&lt;/_pages&gt;&lt;_tertiary_title&gt;Med Oncol&lt;/_tertiary_title&gt;&lt;_url&gt;http://link.springer.com/10.1007/s12032-012-0270-4_x000d__x000a_http://link.springer.com/content/pdf/10.1007/s12032-012-0270-4&lt;/_url&gt;&lt;_volume&gt;29&lt;/_volume&gt;&lt;/Details&gt;&lt;Extra&gt;&lt;DBUID&gt;{F96A950B-833F-4880-A151-76DA2D6A2879}&lt;/DBUID&gt;&lt;/Extra&gt;&lt;/Item&gt;&lt;/References&gt;&lt;/Group&gt;&lt;/Citation&gt;_x000a_"/>
    <w:docVar w:name="NE.Ref{A4B9B04F-C55F-4CFD-AA6A-EE492067FA67}" w:val=" ADDIN NE.Ref.{A4B9B04F-C55F-4CFD-AA6A-EE492067FA67}&lt;Citation&gt;&lt;Group&gt;&lt;References&gt;&lt;Item&gt;&lt;ID&gt;530&lt;/ID&gt;&lt;UID&gt;{1B729D8F-5B59-452D-BACB-58DFBCD3A088}&lt;/UID&gt;&lt;Title&gt;Investigating association of perineural invasion on prostate biopsy with Gleason score upgrading at prostatectomy: A multi‐institutional analysis&lt;/Title&gt;&lt;Template&gt;Journal Article&lt;/Template&gt;&lt;Star&gt;0&lt;/Star&gt;&lt;Tag&gt;0&lt;/Tag&gt;&lt;Author&gt;Barsky, Andrew R; Kraus, Ryan D; Carmona, Ruben; Santos, Patricia M G; Li, Carrie; Schwartz, Lauren E; Ballas, Leslie K; Vapiwala, Neha&lt;/Author&gt;&lt;Year&gt;2020&lt;/Year&gt;&lt;Details&gt;&lt;_accessed&gt;64542987&lt;/_accessed&gt;&lt;_collection_scope&gt;SCIE&lt;/_collection_scope&gt;&lt;_created&gt;64536308&lt;/_created&gt;&lt;_db_updated&gt;CrossRef&lt;/_db_updated&gt;&lt;_doi&gt;10.1002/cam4.2920&lt;/_doi&gt;&lt;_impact_factor&gt;   4.711&lt;/_impact_factor&gt;&lt;_isbn&gt;2045-7634&lt;/_isbn&gt;&lt;_issue&gt;10&lt;/_issue&gt;&lt;_journal&gt;Cancer Medicine&lt;/_journal&gt;&lt;_modified&gt;64537300&lt;/_modified&gt;&lt;_pages&gt;3383-3389&lt;/_pages&gt;&lt;_tertiary_title&gt;Cancer Med&lt;/_tertiary_title&gt;&lt;_url&gt;https://onlinelibrary.wiley.com/doi/10.1002/cam4.2920_x000d__x000a_https://onlinelibrary.wiley.com/doi/pdf/10.1002/cam4.2920&lt;/_url&gt;&lt;_volume&gt;9&lt;/_volume&gt;&lt;/Details&gt;&lt;Extra&gt;&lt;DBUID&gt;{F96A950B-833F-4880-A151-76DA2D6A2879}&lt;/DBUID&gt;&lt;/Extra&gt;&lt;/Item&gt;&lt;/References&gt;&lt;/Group&gt;&lt;/Citation&gt;_x000a_"/>
    <w:docVar w:name="NE.Ref{B526C740-36CE-40F2-BB10-75182AC5D536}" w:val=" ADDIN NE.Ref.{B526C740-36CE-40F2-BB10-75182AC5D536}&lt;Citation&gt;&lt;Group&gt;&lt;References&gt;&lt;Item&gt;&lt;ID&gt;549&lt;/ID&gt;&lt;UID&gt;{4EBC6F4C-4FB1-48C0-980B-169FBCF5DA4A}&lt;/UID&gt;&lt;Title&gt;The pathological upgrading after radical prostatectomy in low‐risk prostate cancer patients who are eligible for active surveillance: How safe is it to depend on bioptic pathology?&lt;/Title&gt;&lt;Template&gt;Journal Article&lt;/Template&gt;&lt;Star&gt;1&lt;/Star&gt;&lt;Tag&gt;0&lt;/Tag&gt;&lt;Author&gt;Verep, Samed; Erdem, Selcuk; Ozluk, Yasemin; Kilicaslan, Isin; Sanli, Oner; Ozcan, Faruk&lt;/Author&gt;&lt;Year&gt;2019&lt;/Year&gt;&lt;Details&gt;&lt;_accessed&gt;64539264&lt;/_accessed&gt;&lt;_created&gt;64537074&lt;/_created&gt;&lt;_date&gt;62851680&lt;/_date&gt;&lt;_db_updated&gt;CrossRef&lt;/_db_updated&gt;&lt;_doi&gt;10.1002/pros.23873&lt;/_doi&gt;&lt;_impact_factor&gt;   4.012&lt;/_impact_factor&gt;&lt;_isbn&gt;0270-4137&lt;/_isbn&gt;&lt;_journal&gt;The Prostate&lt;/_journal&gt;&lt;_modified&gt;64544818&lt;/_modified&gt;&lt;_tertiary_title&gt;Prostate&lt;/_tertiary_title&gt;&lt;_url&gt;https://onlinelibrary.wiley.com/doi/10.1002/pros.23873_x000d__x000a_https://onlinelibrary.wiley.com/doi/pdf/10.1002/pros.23873&lt;/_url&gt;&lt;/Details&gt;&lt;Extra&gt;&lt;DBUID&gt;{F96A950B-833F-4880-A151-76DA2D6A2879}&lt;/DBUID&gt;&lt;/Extra&gt;&lt;/Item&gt;&lt;/References&gt;&lt;/Group&gt;&lt;/Citation&gt;_x000a_"/>
    <w:docVar w:name="NE.Ref{BA3C32F1-667F-4FAD-81A0-70575B68D001}" w:val=" ADDIN NE.Ref.{BA3C32F1-667F-4FAD-81A0-70575B68D001}&lt;Citation&gt;&lt;Group&gt;&lt;References&gt;&lt;Item&gt;&lt;ID&gt;551&lt;/ID&gt;&lt;UID&gt;{D7DE9B41-9E4A-46CE-BA68-587C8A573674}&lt;/UID&gt;&lt;Title&gt;PTEN loss is associated with upgrading of prostate cancer from biopsy to radical  prostatectomy&lt;/Title&gt;&lt;Template&gt;Journal Article&lt;/Template&gt;&lt;Star&gt;0&lt;/Star&gt;&lt;Tag&gt;0&lt;/Tag&gt;&lt;Author&gt;Lotan, T L; Carvalho, F L; Peskoe, S B; Hicks, J L; Good, J; Fedor, H; Humphreys, E; Han, M; Platz, E A; Squire, J A; De Marzo, A M; Berman, D M&lt;/Author&gt;&lt;Year&gt;2015&lt;/Year&gt;&lt;Details&gt;&lt;_accessed&gt;64537417&lt;/_accessed&gt;&lt;_accession_num&gt;24993522&lt;/_accession_num&gt;&lt;_author_adr&gt;Department of Pathology, Johns Hopkins University School of Medicine.; Department of Oncology, Johns Hopkins University School of Medicine.; Department of Pathology, Johns Hopkins University School of Medicine.; Department of Epidemiology, Johns Hopkins Bloomberg School of Public Health.; Department of Pathology, Johns Hopkins University School of Medicine.; Department of Pathology and Molecular Medicine, Queen&amp;apos;s University, Kingston, ON, Canada.; Department of Pathology, Johns Hopkins University School of Medicine.; Department of Urology and the James Buchanan Brady Urological Institute, Johns Hopkins University School of Medicine.; Department of Urology and the James Buchanan Brady Urological Institute, Johns Hopkins University School of Medicine.; Department of Epidemiology, Johns Hopkins Bloomberg School of Public Health.; Department of Pathology and Molecular Medicine, Queen&amp;apos;s University, Kingston, ON, Canada.; Department of Pathology, University of Sao Paulo, Ribeirao Preto, Brazil.; Department of Pathology, Johns Hopkins University School of Medicine.; Department of Oncology, Johns Hopkins University School of Medicine.; Department of Urology and the James Buchanan Brady Urological Institute, Johns Hopkins University School of Medicine.; Department of Pathology, Johns Hopkins University School of Medicine.; Department of Pathology and Molecular Medicine, Queen&amp;apos;s University, Kingston, ON, Canada.; Department of Urology and the James Buchanan Brady Urological Institute, Johns Hopkins University School of Medicine.&lt;/_author_adr&gt;&lt;_created&gt;64537095&lt;/_created&gt;&lt;_date&gt;60484320&lt;/_date&gt;&lt;_date_display&gt;2015 Jan&lt;/_date_display&gt;&lt;_db_updated&gt;PubMed&lt;/_db_updated&gt;&lt;_doi&gt;10.1038/modpathol.2014.85&lt;/_doi&gt;&lt;_impact_factor&gt;   8.209&lt;/_impact_factor&gt;&lt;_isbn&gt;1530-0285 (Electronic); 0893-3952 (Linking)&lt;/_isbn&gt;&lt;_issue&gt;1&lt;/_issue&gt;&lt;_journal&gt;Mod Pathol&lt;/_journal&gt;&lt;_language&gt;eng&lt;/_language&gt;&lt;_modified&gt;64537417&lt;/_modified&gt;&lt;_pages&gt;128-137&lt;/_pages&gt;&lt;_subject_headings&gt;Aged; Biopsy; Humans; Immunohistochemistry; In Situ Hybridization, Fluorescence; Male; Middle Aged; Neoplasm Grading; PTEN Phosphohydrolase/*genetics; Prostatectomy; Prostatic Neoplasms/*genetics/*pathology/surgery&lt;/_subject_headings&gt;&lt;_tertiary_title&gt;Modern pathology : an official journal of the United States and Canadian Academy _x000d__x000a_      of Pathology, Inc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993522&amp;amp;query_hl=1&lt;/_url&gt;&lt;_volume&gt;28&lt;/_volume&gt;&lt;/Details&gt;&lt;Extra&gt;&lt;DBUID&gt;{F96A950B-833F-4880-A151-76DA2D6A2879}&lt;/DBUID&gt;&lt;/Extra&gt;&lt;/Item&gt;&lt;/References&gt;&lt;/Group&gt;&lt;/Citation&gt;_x000a_"/>
    <w:docVar w:name="NE.Ref{BD7EF139-6727-4254-BBA1-2B5CB2D14754}" w:val=" ADDIN NE.Ref.{BD7EF139-6727-4254-BBA1-2B5CB2D14754}&lt;Citation&gt;&lt;Group&gt;&lt;References&gt;&lt;Item&gt;&lt;ID&gt;527&lt;/ID&gt;&lt;UID&gt;{D4AAAD98-E811-4C41-AD1A-AA37B8CDEAE9}&lt;/UID&gt;&lt;Title&gt;Analysis of risk factors for Gleason score upgrading after radical prostatectomy in a Chinese cohort&lt;/Title&gt;&lt;Template&gt;Journal Article&lt;/Template&gt;&lt;Star&gt;0&lt;/Star&gt;&lt;Tag&gt;0&lt;/Tag&gt;&lt;Author&gt;Zhang, Baoling; Wu, Shangrong; Zhang, Yang; Guo, Mingyu; Liu, Ranlu&lt;/Author&gt;&lt;Year&gt;2021&lt;/Year&gt;&lt;Details&gt;&lt;_accessed&gt;64553238&lt;/_accessed&gt;&lt;_collection_scope&gt;SCIE&lt;/_collection_scope&gt;&lt;_created&gt;64536273&lt;/_created&gt;&lt;_db_updated&gt;CrossRef&lt;/_db_updated&gt;&lt;_doi&gt;10.1002/cam4.4274&lt;/_doi&gt;&lt;_impact_factor&gt;   4.711&lt;/_impact_factor&gt;&lt;_isbn&gt;2045-7634&lt;/_isbn&gt;&lt;_issue&gt;21&lt;/_issue&gt;&lt;_journal&gt;Cancer Medicine&lt;/_journal&gt;&lt;_modified&gt;64544894&lt;/_modified&gt;&lt;_pages&gt;7772-7780&lt;/_pages&gt;&lt;_tertiary_title&gt;Cancer Med&lt;/_tertiary_title&gt;&lt;_url&gt;https://onlinelibrary.wiley.com/doi/10.1002/cam4.4274_x000d__x000a_https://onlinelibrary.wiley.com/doi/pdf/10.1002/cam4.4274&lt;/_url&gt;&lt;_volume&gt;10&lt;/_volume&gt;&lt;/Details&gt;&lt;Extra&gt;&lt;DBUID&gt;{F96A950B-833F-4880-A151-76DA2D6A2879}&lt;/DBUID&gt;&lt;/Extra&gt;&lt;/Item&gt;&lt;/References&gt;&lt;/Group&gt;&lt;/Citation&gt;_x000a_"/>
    <w:docVar w:name="NE.Ref{D8A2F4FE-AD95-4125-8174-D2A9E5512DBE}" w:val=" ADDIN NE.Ref.{D8A2F4FE-AD95-4125-8174-D2A9E5512DBE}&lt;Citation&gt;&lt;Group&gt;&lt;References&gt;&lt;Item&gt;&lt;ID&gt;553&lt;/ID&gt;&lt;UID&gt;{8934881A-172B-45E7-B6B6-59B0B2F6627B}&lt;/UID&gt;&lt;Title&gt;Low serum testosterone predicts upgrading and upstaging of prostate cancer after  radical prostatectomy&lt;/Title&gt;&lt;Template&gt;Journal Article&lt;/Template&gt;&lt;Star&gt;0&lt;/Star&gt;&lt;Tag&gt;0&lt;/Tag&gt;&lt;Author&gt;Gao, Y; Jiang, C Y; Mao, S K; Cui, D; Hao, K Y; Zhao, W; Jiang, Q; Ruan, Y; Xia, S J; Han, B M&lt;/Author&gt;&lt;Year&gt;2016&lt;/Year&gt;&lt;Details&gt;&lt;_accessed&gt;64544624&lt;/_accessed&gt;&lt;_accession_num&gt;26732103&lt;/_accession_num&gt;&lt;_author_adr&gt;Department of Urology, Shanghai General Hospital, Shanghai Jiao Tong University School of Medicine, Shanghai 200080, China.; Department of Urology, Shanghai General Hospital, Shanghai Jiao Tong University School of Medicine, Shanghai 200080, China.; Department of Urology, Shanghai General Hospital, Shanghai Jiao Tong University School of Medicine, Shanghai 200080, China.; Department of Urology, Shanghai General Hospital, Shanghai Jiao Tong University School of Medicine, Shanghai 200080, China.; Department of Urology, Shanghai General Hospital, Shanghai Jiao Tong University School of Medicine, Shanghai 200080, China.; Department of Urology, Shanghai General Hospital, Shanghai Jiao Tong University School of Medicine, Shanghai 200080, China.; Department of Urology, Shanghai General Hospital, Shanghai Jiao Tong University School of Medicine, Shanghai 200080, China.; Department of Urology, Shanghai General Hospital, Shanghai Jiao Tong University School of Medicine, Shanghai 200080, China.; Department of Urology, Shanghai General Hospital, Shanghai Jiao Tong University School of Medicine, Shanghai 200080, China.; Department of Urology, Shanghai General Hospital, Shanghai Jiao Tong University School of Medicine, Shanghai 200080, China.&lt;/_author_adr&gt;&lt;_collection_scope&gt;SCI;SCIE;CSCD&lt;/_collection_scope&gt;&lt;_created&gt;64537129&lt;/_created&gt;&lt;_date&gt;61272000&lt;/_date&gt;&lt;_date_display&gt;2016 Jul-Aug&lt;/_date_display&gt;&lt;_db_updated&gt;PubMed&lt;/_db_updated&gt;&lt;_doi&gt;10.4103/1008-682X.169984&lt;/_doi&gt;&lt;_impact_factor&gt;   3.054&lt;/_impact_factor&gt;&lt;_isbn&gt;1745-7262 (Electronic); 1008-682X (Linking)&lt;/_isbn&gt;&lt;_issue&gt;4&lt;/_issue&gt;&lt;_journal&gt;Asian J Androl&lt;/_journal&gt;&lt;_language&gt;eng&lt;/_language&gt;&lt;_modified&gt;64537135&lt;/_modified&gt;&lt;_pages&gt;639-43&lt;/_pages&gt;&lt;_subject_headings&gt;Aged; Humans; Male; Middle Aged; Neoplasm Grading; Neoplasm Staging; Prognosis; Prostate/*pathology/surgery; Prostate-Specific Antigen/blood; Prostatectomy/*methods; Prostatic Neoplasms/blood/*pathology/surgery; Retrospective Studies; Testosterone/*blood&lt;/_subject_headings&gt;&lt;_tertiary_title&gt;Asian journal of andrology&lt;/_tertiary_title&gt;&lt;_type_work&gt;Journal Article&lt;/_type_work&gt;&lt;_url&gt;http://www.ncbi.nlm.nih.gov/entrez/query.fcgi?cmd=Retrieve&amp;amp;db=pubmed&amp;amp;dopt=Abstract&amp;amp;list_uids=26732103&amp;amp;query_hl=1&lt;/_url&gt;&lt;_volume&gt;18&lt;/_volume&gt;&lt;/Details&gt;&lt;Extra&gt;&lt;DBUID&gt;{F96A950B-833F-4880-A151-76DA2D6A2879}&lt;/DBUID&gt;&lt;/Extra&gt;&lt;/Item&gt;&lt;/References&gt;&lt;/Group&gt;&lt;/Citation&gt;_x000a_"/>
    <w:docVar w:name="NE.Ref{DAF37626-2F51-429F-8B4F-3A9A781EB29A}" w:val=" ADDIN NE.Ref.{DAF37626-2F51-429F-8B4F-3A9A781EB29A}&lt;Citation&gt;&lt;Group&gt;&lt;References&gt;&lt;Item&gt;&lt;ID&gt;540&lt;/ID&gt;&lt;UID&gt;{C6905E32-EE6A-48EC-A861-743290DABBCE}&lt;/UID&gt;&lt;Title&gt;Predictors of Gleason score upgrading in a large African-American population&lt;/Title&gt;&lt;Template&gt;Journal Article&lt;/Template&gt;&lt;Star&gt;1&lt;/Star&gt;&lt;Tag&gt;0&lt;/Tag&gt;&lt;Author&gt;Vora, Anup; Large, Tim; Aronica, Jenny; Haynes, Sherod; Harbin, Andrew; Marchalik, Daniel; Nissim, Hanaa; Lynch, John; Bandi, Gaurav; McGeagh, Kevin; Kowalczyk, Keith; Ghasemian, Reza; Venkatesan, Krishnan; Verghese, Mohan; Hwang, Jonathan&lt;/Author&gt;&lt;Year&gt;2013&lt;/Year&gt;&lt;Details&gt;&lt;_accessed&gt;64537352&lt;/_accessed&gt;&lt;_collection_scope&gt;SCIE&lt;/_collection_scope&gt;&lt;_created&gt;64536421&lt;/_created&gt;&lt;_db_updated&gt;CrossRef&lt;/_db_updated&gt;&lt;_doi&gt;10.1007/s11255-013-0495-y&lt;/_doi&gt;&lt;_impact_factor&gt;   2.266&lt;/_impact_factor&gt;&lt;_isbn&gt;0301-1623&lt;/_isbn&gt;&lt;_issue&gt;5&lt;/_issue&gt;&lt;_journal&gt;International Urology and Nephrology&lt;/_journal&gt;&lt;_modified&gt;64544716&lt;/_modified&gt;&lt;_pages&gt;1257-1262&lt;/_pages&gt;&lt;_tertiary_title&gt;Int Urol Nephrol&lt;/_tertiary_title&gt;&lt;_url&gt;http://link.springer.com/10.1007/s11255-013-0495-y_x000d__x000a_http://link.springer.com/content/pdf/10.1007/s11255-013-0495-y&lt;/_url&gt;&lt;_volume&gt;45&lt;/_volume&gt;&lt;/Details&gt;&lt;Extra&gt;&lt;DBUID&gt;{F96A950B-833F-4880-A151-76DA2D6A2879}&lt;/DBUID&gt;&lt;/Extra&gt;&lt;/Item&gt;&lt;/References&gt;&lt;/Group&gt;&lt;/Citation&gt;_x000a_"/>
    <w:docVar w:name="NE.Ref{E30A3B64-63A6-4284-AC30-17858F93C7F3}" w:val=" ADDIN NE.Ref.{E30A3B64-63A6-4284-AC30-17858F93C7F3}&lt;Citation&gt;&lt;Group&gt;&lt;References&gt;&lt;Item&gt;&lt;ID&gt;547&lt;/ID&gt;&lt;UID&gt;{91C28723-32C7-4C46-8E9E-36A462D75138}&lt;/UID&gt;&lt;Title&gt;Predictors of ISUP score upgrade in patients with low-risk prostate cancer&lt;/Title&gt;&lt;Template&gt;Journal Article&lt;/Template&gt;&lt;Star&gt;0&lt;/Star&gt;&lt;Tag&gt;0&lt;/Tag&gt;&lt;Author&gt;Haberal, Hakan Bahadir; Artykov, Meylis; Hazir, Berk; Citamak, Burak; Altan, Mesut; Yazici, Sertac; Akdogan, Bulent; Ozen, Haluk&lt;/Author&gt;&lt;Year&gt;2020&lt;/Year&gt;&lt;Details&gt;&lt;_accessed&gt;64544811&lt;/_accessed&gt;&lt;_collection_scope&gt;SCI;SCIE&lt;/_collection_scope&gt;&lt;_created&gt;64536523&lt;/_created&gt;&lt;_date&gt;63417600&lt;/_date&gt;&lt;_db_updated&gt;CrossRef&lt;/_db_updated&gt;&lt;_doi&gt;10.1177/0300891620943953&lt;/_doi&gt;&lt;_impact_factor&gt;   2.149&lt;/_impact_factor&gt;&lt;_isbn&gt;0300-8916&lt;/_isbn&gt;&lt;_journal&gt;Tumori Journal&lt;/_journal&gt;&lt;_modified&gt;64537400&lt;/_modified&gt;&lt;_pages&gt;030089162094395&lt;/_pages&gt;&lt;_tertiary_title&gt;Tumori&lt;/_tertiary_title&gt;&lt;_url&gt;http://journals.sagepub.com/doi/10.1177/0300891620943953_x000d__x000a_http://journals.sagepub.com/doi/pdf/10.1177/0300891620943953&lt;/_url&gt;&lt;/Details&gt;&lt;Extra&gt;&lt;DBUID&gt;{F96A950B-833F-4880-A151-76DA2D6A2879}&lt;/DBUID&gt;&lt;/Extra&gt;&lt;/Item&gt;&lt;/References&gt;&lt;/Group&gt;&lt;/Citation&gt;_x000a_"/>
    <w:docVar w:name="NE.Ref{ECB8BC58-7E38-4D70-B2A1-825982562CA3}" w:val=" ADDIN NE.Ref.{ECB8BC58-7E38-4D70-B2A1-825982562CA3}&lt;Citation&gt;&lt;Group&gt;&lt;References&gt;&lt;Item&gt;&lt;ID&gt;563&lt;/ID&gt;&lt;UID&gt;{514B8DC7-B7C0-4C64-AA46-0E2D7C26A06F}&lt;/UID&gt;&lt;Title&gt;Plasma IL‐6 and TNF‐α levels correlate significantly with grading changes in localized prostate cancer&lt;/Title&gt;&lt;Template&gt;Journal Article&lt;/Template&gt;&lt;Star&gt;0&lt;/Star&gt;&lt;Tag&gt;0&lt;/Tag&gt;&lt;Author&gt;Zhou, Jiatong; Chen, Haojie; Wu, Yanyuan; Shi, Bowen; Ding, Jie; Qi, Jun&lt;/Author&gt;&lt;Year&gt;2022&lt;/Year&gt;&lt;Details&gt;&lt;_accessed&gt;64544780&lt;/_accessed&gt;&lt;_created&gt;64537203&lt;/_created&gt;&lt;_db_updated&gt;CrossRef&lt;/_db_updated&gt;&lt;_doi&gt;10.1002/pros.24299&lt;/_doi&gt;&lt;_impact_factor&gt;   4.012&lt;/_impact_factor&gt;&lt;_isbn&gt;0270-4137&lt;/_isbn&gt;&lt;_issue&gt;5&lt;/_issue&gt;&lt;_journal&gt;The Prostate&lt;/_journal&gt;&lt;_modified&gt;64544781&lt;/_modified&gt;&lt;_pages&gt;531-539&lt;/_pages&gt;&lt;_tertiary_title&gt;The Prostate&lt;/_tertiary_title&gt;&lt;_url&gt;https://onlinelibrary.wiley.com/doi/10.1002/pros.24299_x000d__x000a_https://onlinelibrary.wiley.com/doi/pdf/10.1002/pros.24299&lt;/_url&gt;&lt;_volume&gt;82&lt;/_volume&gt;&lt;/Details&gt;&lt;Extra&gt;&lt;DBUID&gt;{F96A950B-833F-4880-A151-76DA2D6A2879}&lt;/DBUID&gt;&lt;/Extra&gt;&lt;/Item&gt;&lt;/References&gt;&lt;/Group&gt;&lt;/Citation&gt;_x000a_"/>
    <w:docVar w:name="NE.Ref{F18E89B0-F918-4CF9-8A59-290CA9C66AA0}" w:val=" ADDIN NE.Ref.{F18E89B0-F918-4CF9-8A59-290CA9C66AA0}&lt;Citation&gt;&lt;Group&gt;&lt;References&gt;&lt;Item&gt;&lt;ID&gt;537&lt;/ID&gt;&lt;UID&gt;{57782C9B-E774-4EF4-AD71-2855E6D268DF}&lt;/UID&gt;&lt;Title&gt;PI-RADS v2 and periprostatic fat measured on multiparametric magnetic resonance imaging can predict upgrading in radical prostatectomy pathology amongst patients with biopsy Gleason score 3 + 3 prostate cancer&lt;/Title&gt;&lt;Template&gt;Journal Article&lt;/Template&gt;&lt;Star&gt;0&lt;/Star&gt;&lt;Tag&gt;0&lt;/Tag&gt;&lt;Author&gt;Zhai, Lingyun; Fan, Yu; Sun, Shaoshuai; Wang, Huihui; Meng, Yisen; Hu, Shuai; Wang, Xiaoying; Yu, Wei; Jin, Jie&lt;/Author&gt;&lt;Year&gt;2018&lt;/Year&gt;&lt;Details&gt;&lt;_accessed&gt;64541531&lt;/_accessed&gt;&lt;_collection_scope&gt;SCI;SCIE&lt;/_collection_scope&gt;&lt;_created&gt;64536354&lt;/_created&gt;&lt;_date&gt;62501760&lt;/_date&gt;&lt;_date_display&gt;2018&lt;/_date_display&gt;&lt;_db_updated&gt;CrossRef&lt;/_db_updated&gt;&lt;_doi&gt;10.1080/21681805.2018.1545799&lt;/_doi&gt;&lt;_impact_factor&gt;   1.899&lt;/_impact_factor&gt;&lt;_isbn&gt;2168-1805&lt;/_isbn&gt;&lt;_issue&gt;5-6&lt;/_issue&gt;&lt;_journal&gt;Scandinavian Journal of Urology&lt;/_journal&gt;&lt;_keywords&gt;active surveillance; ADIPOSE-TISSUE; MORTALITY; periprostatic fat; PI-RADS v2; PROGRESSION; Prostate cancer; RISK; Science &amp;amp; Technology; Urology &amp;amp; Nephrology; 临床医学&lt;/_keywords&gt;&lt;_modified&gt;64536357&lt;/_modified&gt;&lt;_number&gt;1&lt;/_number&gt;&lt;_pages&gt;333-339&lt;/_pages&gt;&lt;_tertiary_title&gt;Scandinavian Journal of Urology&lt;/_tertiary_title&gt;&lt;_url&gt;https://www.tandfonline.com/doi/full/10.1080/21681805.2018.1545799_x000d__x000a_https://www.tandfonline.com/doi/pdf/10.1080/21681805.2018.1545799&lt;/_url&gt;&lt;_volume&gt;52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172A27"/>
    <w:rsid w:val="000324B4"/>
    <w:rsid w:val="00032DC9"/>
    <w:rsid w:val="000E7BC5"/>
    <w:rsid w:val="002168E5"/>
    <w:rsid w:val="0030521C"/>
    <w:rsid w:val="00377DF5"/>
    <w:rsid w:val="00402D51"/>
    <w:rsid w:val="004B67B2"/>
    <w:rsid w:val="005653B2"/>
    <w:rsid w:val="005C09BB"/>
    <w:rsid w:val="005D3FD1"/>
    <w:rsid w:val="00637055"/>
    <w:rsid w:val="0066783F"/>
    <w:rsid w:val="00670321"/>
    <w:rsid w:val="006B69B1"/>
    <w:rsid w:val="0070602A"/>
    <w:rsid w:val="00732D39"/>
    <w:rsid w:val="007C0563"/>
    <w:rsid w:val="0084474F"/>
    <w:rsid w:val="00846BEF"/>
    <w:rsid w:val="00854756"/>
    <w:rsid w:val="008B0174"/>
    <w:rsid w:val="00927B78"/>
    <w:rsid w:val="00A16D21"/>
    <w:rsid w:val="00AD33A9"/>
    <w:rsid w:val="00AE7142"/>
    <w:rsid w:val="00B8242B"/>
    <w:rsid w:val="00BB70D9"/>
    <w:rsid w:val="00C56C34"/>
    <w:rsid w:val="00C62EAB"/>
    <w:rsid w:val="00CC1BEA"/>
    <w:rsid w:val="00CC59CD"/>
    <w:rsid w:val="00D02BCB"/>
    <w:rsid w:val="00D15229"/>
    <w:rsid w:val="00D716DE"/>
    <w:rsid w:val="00E343FB"/>
    <w:rsid w:val="00E514BF"/>
    <w:rsid w:val="00E65891"/>
    <w:rsid w:val="00EC5180"/>
    <w:rsid w:val="00FC4BA5"/>
    <w:rsid w:val="02A93B2F"/>
    <w:rsid w:val="078132CC"/>
    <w:rsid w:val="0D4F1601"/>
    <w:rsid w:val="0E947D89"/>
    <w:rsid w:val="0FCD1975"/>
    <w:rsid w:val="10CA7A92"/>
    <w:rsid w:val="115F467E"/>
    <w:rsid w:val="117B3966"/>
    <w:rsid w:val="12EA1748"/>
    <w:rsid w:val="13426006"/>
    <w:rsid w:val="1A0A7151"/>
    <w:rsid w:val="1C077DEC"/>
    <w:rsid w:val="1CF33A6E"/>
    <w:rsid w:val="1CF87735"/>
    <w:rsid w:val="20384A18"/>
    <w:rsid w:val="23AE3F45"/>
    <w:rsid w:val="258F2841"/>
    <w:rsid w:val="26F45411"/>
    <w:rsid w:val="293E2022"/>
    <w:rsid w:val="2A043BBD"/>
    <w:rsid w:val="2A44010F"/>
    <w:rsid w:val="2B3C1135"/>
    <w:rsid w:val="300D35B6"/>
    <w:rsid w:val="3079336D"/>
    <w:rsid w:val="31DD20BA"/>
    <w:rsid w:val="323730C8"/>
    <w:rsid w:val="34055349"/>
    <w:rsid w:val="34916A44"/>
    <w:rsid w:val="376B7EA0"/>
    <w:rsid w:val="38E47094"/>
    <w:rsid w:val="3D4E137F"/>
    <w:rsid w:val="3D9144E5"/>
    <w:rsid w:val="42372C3C"/>
    <w:rsid w:val="47C63E08"/>
    <w:rsid w:val="4DD059E1"/>
    <w:rsid w:val="52AD5988"/>
    <w:rsid w:val="5466366B"/>
    <w:rsid w:val="55D16F8A"/>
    <w:rsid w:val="5C98470B"/>
    <w:rsid w:val="5DC42740"/>
    <w:rsid w:val="5F1861FE"/>
    <w:rsid w:val="5FBC5DC5"/>
    <w:rsid w:val="60266FF4"/>
    <w:rsid w:val="671B059F"/>
    <w:rsid w:val="68CE19F9"/>
    <w:rsid w:val="6ABC311D"/>
    <w:rsid w:val="6D3671B7"/>
    <w:rsid w:val="6DED319C"/>
    <w:rsid w:val="72C60FDD"/>
    <w:rsid w:val="765A0671"/>
    <w:rsid w:val="77034555"/>
    <w:rsid w:val="787646F2"/>
    <w:rsid w:val="78AE4BD1"/>
    <w:rsid w:val="79942976"/>
    <w:rsid w:val="7B407701"/>
    <w:rsid w:val="7EFB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0</Words>
  <Characters>650</Characters>
  <Lines>160</Lines>
  <Paragraphs>45</Paragraphs>
  <TotalTime>0</TotalTime>
  <ScaleCrop>false</ScaleCrop>
  <LinksUpToDate>false</LinksUpToDate>
  <CharactersWithSpaces>71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7T11:49:00Z</dcterms:created>
  <dc:creator>必立进</dc:creator>
  <cp:lastModifiedBy>刘瑞娟</cp:lastModifiedBy>
  <dcterms:modified xsi:type="dcterms:W3CDTF">2025-01-03T05:21:44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8C689A545E54F45BED252225FA826C3</vt:lpwstr>
  </property>
  <property fmtid="{D5CDD505-2E9C-101B-9397-08002B2CF9AE}" pid="4" name="KSOTemplateDocerSaveRecord">
    <vt:lpwstr>eyJoZGlkIjoiYzU4OTlmNGJmMmIxYTE5N2U1MWY0ZTJkZDJmMGNjMmEiLCJ1c2VySWQiOiIyMzAzMTAxMDYifQ==</vt:lpwstr>
  </property>
</Properties>
</file>